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  <w:gridCol w:w="2835"/>
      </w:tblGrid>
      <w:tr w:rsidR="001710D3" w:rsidRPr="00A0122B" w14:paraId="5571B1B5" w14:textId="77777777" w:rsidTr="007F6FE5">
        <w:trPr>
          <w:trHeight w:val="20"/>
        </w:trPr>
        <w:tc>
          <w:tcPr>
            <w:tcW w:w="90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24B5C" w14:textId="4B053DA8" w:rsidR="001710D3" w:rsidRPr="007F6FE5" w:rsidRDefault="001710D3" w:rsidP="007F6FE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F6FE5">
              <w:rPr>
                <w:b/>
                <w:bCs/>
                <w:sz w:val="22"/>
                <w:szCs w:val="22"/>
                <w:lang w:val="en-US"/>
              </w:rPr>
              <w:t>Table 1.</w:t>
            </w:r>
            <w:r w:rsidRPr="007F6FE5">
              <w:rPr>
                <w:sz w:val="22"/>
                <w:szCs w:val="22"/>
                <w:lang w:val="en-US"/>
              </w:rPr>
              <w:t xml:space="preserve"> Baseline characteristics of the population</w:t>
            </w:r>
            <w:r w:rsidR="00CA5EEE">
              <w:rPr>
                <w:sz w:val="22"/>
                <w:szCs w:val="22"/>
                <w:lang w:val="en-US"/>
              </w:rPr>
              <w:t xml:space="preserve"> at inclusion</w:t>
            </w:r>
          </w:p>
        </w:tc>
      </w:tr>
      <w:tr w:rsidR="001710D3" w:rsidRPr="007F6FE5" w14:paraId="4238FB84" w14:textId="77777777" w:rsidTr="007F6FE5">
        <w:trPr>
          <w:trHeight w:val="20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B49D2" w14:textId="77777777" w:rsidR="001710D3" w:rsidRPr="007F6FE5" w:rsidRDefault="001710D3" w:rsidP="007F6FE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BA154" w14:textId="660B01DB" w:rsidR="001710D3" w:rsidRPr="007F6FE5" w:rsidRDefault="001710D3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N=</w:t>
            </w:r>
            <w:r w:rsidR="009C47B2" w:rsidRPr="007F6FE5">
              <w:rPr>
                <w:sz w:val="22"/>
                <w:szCs w:val="22"/>
              </w:rPr>
              <w:t>1</w:t>
            </w:r>
            <w:r w:rsidR="00EE403E">
              <w:rPr>
                <w:sz w:val="22"/>
                <w:szCs w:val="22"/>
              </w:rPr>
              <w:t>5</w:t>
            </w:r>
          </w:p>
        </w:tc>
      </w:tr>
      <w:tr w:rsidR="0060083A" w:rsidRPr="007F6FE5" w14:paraId="70112CB3" w14:textId="77777777" w:rsidTr="007F6FE5">
        <w:trPr>
          <w:trHeight w:val="20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5D54A" w14:textId="77777777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 xml:space="preserve">Age, </w:t>
            </w:r>
            <w:proofErr w:type="spellStart"/>
            <w:r w:rsidRPr="007F6FE5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A445A9" w14:textId="178D0241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72 [5</w:t>
            </w:r>
            <w:r w:rsidR="00EE403E">
              <w:rPr>
                <w:sz w:val="22"/>
                <w:szCs w:val="22"/>
              </w:rPr>
              <w:t>8</w:t>
            </w:r>
            <w:r w:rsidRPr="007F6FE5">
              <w:rPr>
                <w:sz w:val="22"/>
                <w:szCs w:val="22"/>
              </w:rPr>
              <w:t xml:space="preserve">–76] </w:t>
            </w:r>
          </w:p>
        </w:tc>
      </w:tr>
      <w:tr w:rsidR="0060083A" w:rsidRPr="007F6FE5" w14:paraId="16D50354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CB3BB" w14:textId="1C9D3794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7F6FE5">
              <w:rPr>
                <w:sz w:val="22"/>
                <w:szCs w:val="22"/>
              </w:rPr>
              <w:t>Gender</w:t>
            </w:r>
            <w:proofErr w:type="spellEnd"/>
            <w:r w:rsidRPr="007F6FE5">
              <w:rPr>
                <w:sz w:val="22"/>
                <w:szCs w:val="22"/>
              </w:rPr>
              <w:t>, male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7EB91" w14:textId="7BF8933B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1</w:t>
            </w:r>
            <w:r w:rsidR="00EE403E">
              <w:rPr>
                <w:sz w:val="22"/>
                <w:szCs w:val="22"/>
              </w:rPr>
              <w:t>2</w:t>
            </w:r>
            <w:r w:rsidRPr="007F6FE5">
              <w:rPr>
                <w:sz w:val="22"/>
                <w:szCs w:val="22"/>
              </w:rPr>
              <w:t xml:space="preserve"> (8</w:t>
            </w:r>
            <w:r w:rsidR="00EE403E">
              <w:rPr>
                <w:sz w:val="22"/>
                <w:szCs w:val="22"/>
              </w:rPr>
              <w:t>0</w:t>
            </w:r>
            <w:r w:rsidRPr="007F6FE5">
              <w:rPr>
                <w:sz w:val="22"/>
                <w:szCs w:val="22"/>
              </w:rPr>
              <w:t xml:space="preserve">%) </w:t>
            </w:r>
          </w:p>
        </w:tc>
      </w:tr>
      <w:tr w:rsidR="0060083A" w:rsidRPr="007F6FE5" w14:paraId="444737F6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D6557" w14:textId="77777777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BMI, kg.m</w:t>
            </w:r>
            <w:r w:rsidRPr="007F6FE5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57A72" w14:textId="059EB1D0" w:rsidR="0060083A" w:rsidRPr="007F6FE5" w:rsidRDefault="007A5B13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25 [19–</w:t>
            </w:r>
            <w:r w:rsidR="00EE403E">
              <w:rPr>
                <w:sz w:val="22"/>
                <w:szCs w:val="22"/>
              </w:rPr>
              <w:t>30</w:t>
            </w:r>
            <w:r w:rsidRPr="007F6FE5">
              <w:rPr>
                <w:sz w:val="22"/>
                <w:szCs w:val="22"/>
              </w:rPr>
              <w:t>]</w:t>
            </w:r>
          </w:p>
        </w:tc>
      </w:tr>
      <w:tr w:rsidR="00A0122B" w:rsidRPr="007F6FE5" w14:paraId="6FA2971F" w14:textId="77777777" w:rsidTr="005B7940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049E4" w14:textId="77777777" w:rsidR="00A0122B" w:rsidRPr="007F6FE5" w:rsidRDefault="00A0122B" w:rsidP="00A0122B">
            <w:pPr>
              <w:spacing w:line="240" w:lineRule="auto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 xml:space="preserve">Admission </w:t>
            </w:r>
            <w:proofErr w:type="spellStart"/>
            <w:r w:rsidRPr="007F6FE5">
              <w:rPr>
                <w:sz w:val="22"/>
                <w:szCs w:val="22"/>
              </w:rPr>
              <w:t>category</w:t>
            </w:r>
            <w:proofErr w:type="spellEnd"/>
            <w:r w:rsidRPr="007F6FE5">
              <w:rPr>
                <w:sz w:val="22"/>
                <w:szCs w:val="22"/>
              </w:rPr>
              <w:t xml:space="preserve">, </w:t>
            </w:r>
            <w:proofErr w:type="spellStart"/>
            <w:r w:rsidRPr="007F6FE5">
              <w:rPr>
                <w:sz w:val="22"/>
                <w:szCs w:val="22"/>
              </w:rPr>
              <w:t>medical</w:t>
            </w:r>
            <w:proofErr w:type="spellEnd"/>
            <w:r w:rsidRPr="007F6FE5">
              <w:rPr>
                <w:sz w:val="22"/>
                <w:szCs w:val="22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F76F0" w14:textId="77777777" w:rsidR="00A0122B" w:rsidRPr="007F6FE5" w:rsidRDefault="00A0122B" w:rsidP="005B794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  <w:r w:rsidRPr="007F6FE5">
              <w:rPr>
                <w:sz w:val="22"/>
                <w:szCs w:val="22"/>
              </w:rPr>
              <w:t xml:space="preserve"> (9</w:t>
            </w:r>
            <w:r>
              <w:rPr>
                <w:sz w:val="22"/>
                <w:szCs w:val="22"/>
              </w:rPr>
              <w:t>3</w:t>
            </w:r>
            <w:r w:rsidRPr="007F6FE5">
              <w:rPr>
                <w:sz w:val="22"/>
                <w:szCs w:val="22"/>
              </w:rPr>
              <w:t xml:space="preserve">%) </w:t>
            </w:r>
          </w:p>
        </w:tc>
      </w:tr>
      <w:tr w:rsidR="0060083A" w:rsidRPr="007F6FE5" w14:paraId="7C5AC5DB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B6C50" w14:textId="77777777" w:rsidR="0060083A" w:rsidRPr="007F6FE5" w:rsidRDefault="0060083A" w:rsidP="007F6FE5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7F6FE5">
              <w:rPr>
                <w:i/>
                <w:iCs/>
                <w:sz w:val="22"/>
                <w:szCs w:val="22"/>
              </w:rPr>
              <w:t>Severity</w:t>
            </w:r>
            <w:proofErr w:type="spellEnd"/>
            <w:r w:rsidRPr="007F6FE5">
              <w:rPr>
                <w:i/>
                <w:iCs/>
                <w:sz w:val="22"/>
                <w:szCs w:val="22"/>
              </w:rPr>
              <w:t xml:space="preserve"> of </w:t>
            </w:r>
            <w:proofErr w:type="spellStart"/>
            <w:r w:rsidRPr="007F6FE5">
              <w:rPr>
                <w:i/>
                <w:i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730DF" w14:textId="77777777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0083A" w:rsidRPr="007F6FE5" w14:paraId="5AE90C1D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B0D53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  <w:lang w:val="en-US"/>
              </w:rPr>
              <w:t>SAPS-2 score at ICU admissio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B1ECB" w14:textId="7B1612B8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</w:rPr>
              <w:t>6</w:t>
            </w:r>
            <w:r w:rsidR="00EE403E">
              <w:rPr>
                <w:sz w:val="22"/>
                <w:szCs w:val="22"/>
              </w:rPr>
              <w:t>0</w:t>
            </w:r>
            <w:r w:rsidRPr="007F6FE5">
              <w:rPr>
                <w:sz w:val="22"/>
                <w:szCs w:val="22"/>
              </w:rPr>
              <w:t xml:space="preserve"> [50–7</w:t>
            </w:r>
            <w:r w:rsidR="00EE403E">
              <w:rPr>
                <w:sz w:val="22"/>
                <w:szCs w:val="22"/>
              </w:rPr>
              <w:t>2</w:t>
            </w:r>
            <w:r w:rsidRPr="007F6FE5">
              <w:rPr>
                <w:sz w:val="22"/>
                <w:szCs w:val="22"/>
              </w:rPr>
              <w:t xml:space="preserve">] </w:t>
            </w:r>
          </w:p>
        </w:tc>
      </w:tr>
      <w:tr w:rsidR="0060083A" w:rsidRPr="007F6FE5" w14:paraId="5236B05E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2A17B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  <w:lang w:val="en-US"/>
              </w:rPr>
              <w:t>SOFA score on inclusion day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9C991" w14:textId="5E08126A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  <w:r w:rsidR="007A5B13" w:rsidRPr="007F6FE5">
              <w:rPr>
                <w:sz w:val="22"/>
                <w:szCs w:val="22"/>
                <w:lang w:val="en-US"/>
              </w:rPr>
              <w:t xml:space="preserve"> [8–12]</w:t>
            </w:r>
          </w:p>
        </w:tc>
      </w:tr>
      <w:tr w:rsidR="0060083A" w:rsidRPr="007F6FE5" w14:paraId="3EE4E906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8E72F" w14:textId="51614F41" w:rsidR="0060083A" w:rsidRPr="00A0122B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A0122B">
              <w:rPr>
                <w:sz w:val="22"/>
                <w:szCs w:val="22"/>
                <w:lang w:val="en-US"/>
              </w:rPr>
              <w:t>Sepsis</w:t>
            </w:r>
            <w:r w:rsidR="00A0122B" w:rsidRPr="00A0122B">
              <w:rPr>
                <w:sz w:val="22"/>
                <w:szCs w:val="22"/>
                <w:lang w:val="en-US"/>
              </w:rPr>
              <w:t xml:space="preserve"> </w:t>
            </w:r>
            <w:r w:rsidR="00A0122B" w:rsidRPr="007F6FE5">
              <w:rPr>
                <w:sz w:val="22"/>
                <w:szCs w:val="22"/>
                <w:lang w:val="en-US"/>
              </w:rPr>
              <w:t>on inclusion day</w:t>
            </w:r>
            <w:r w:rsidRPr="00A0122B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69B22B" w14:textId="60663175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11 (</w:t>
            </w:r>
            <w:r w:rsidR="00EE403E">
              <w:rPr>
                <w:sz w:val="22"/>
                <w:szCs w:val="22"/>
              </w:rPr>
              <w:t>73</w:t>
            </w:r>
            <w:r w:rsidRPr="007F6FE5">
              <w:rPr>
                <w:sz w:val="22"/>
                <w:szCs w:val="22"/>
              </w:rPr>
              <w:t xml:space="preserve">%) </w:t>
            </w:r>
          </w:p>
        </w:tc>
      </w:tr>
      <w:tr w:rsidR="0060083A" w:rsidRPr="007F6FE5" w14:paraId="25303553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C5701" w14:textId="74D8F309" w:rsidR="0060083A" w:rsidRPr="00A0122B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A0122B">
              <w:rPr>
                <w:sz w:val="22"/>
                <w:szCs w:val="22"/>
                <w:lang w:val="en-US"/>
              </w:rPr>
              <w:t>Septic shock</w:t>
            </w:r>
            <w:r w:rsidR="00A0122B" w:rsidRPr="00A0122B">
              <w:rPr>
                <w:sz w:val="22"/>
                <w:szCs w:val="22"/>
                <w:lang w:val="en-US"/>
              </w:rPr>
              <w:t xml:space="preserve"> </w:t>
            </w:r>
            <w:r w:rsidR="00A0122B" w:rsidRPr="007F6FE5">
              <w:rPr>
                <w:sz w:val="22"/>
                <w:szCs w:val="22"/>
                <w:lang w:val="en-US"/>
              </w:rPr>
              <w:t>on inclusion day</w:t>
            </w:r>
            <w:r w:rsidRPr="00A0122B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2BAAC" w14:textId="3EA86FAD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10 (6</w:t>
            </w:r>
            <w:r w:rsidR="00EE403E">
              <w:rPr>
                <w:sz w:val="22"/>
                <w:szCs w:val="22"/>
              </w:rPr>
              <w:t>7</w:t>
            </w:r>
            <w:r w:rsidRPr="007F6FE5">
              <w:rPr>
                <w:sz w:val="22"/>
                <w:szCs w:val="22"/>
              </w:rPr>
              <w:t xml:space="preserve">%) </w:t>
            </w:r>
          </w:p>
        </w:tc>
      </w:tr>
      <w:tr w:rsidR="0060083A" w:rsidRPr="007F6FE5" w14:paraId="19C49756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A66A7" w14:textId="77777777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 xml:space="preserve">Invasive </w:t>
            </w:r>
            <w:proofErr w:type="spellStart"/>
            <w:r w:rsidRPr="007F6FE5">
              <w:rPr>
                <w:sz w:val="22"/>
                <w:szCs w:val="22"/>
              </w:rPr>
              <w:t>mechanical</w:t>
            </w:r>
            <w:proofErr w:type="spellEnd"/>
            <w:r w:rsidRPr="007F6FE5">
              <w:rPr>
                <w:sz w:val="22"/>
                <w:szCs w:val="22"/>
              </w:rPr>
              <w:t xml:space="preserve"> ventilation, N (%)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0E2AC" w14:textId="6B4EECF7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0083A" w:rsidRPr="007F6FE5" w14:paraId="7AC86887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E7039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  <w:lang w:val="en-US"/>
              </w:rPr>
              <w:t>Lowest PaO</w:t>
            </w:r>
            <w:r w:rsidRPr="007F6FE5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7F6FE5">
              <w:rPr>
                <w:sz w:val="22"/>
                <w:szCs w:val="22"/>
                <w:lang w:val="en-US"/>
              </w:rPr>
              <w:t>/FiO</w:t>
            </w:r>
            <w:r w:rsidRPr="007F6FE5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7F6FE5">
              <w:rPr>
                <w:sz w:val="22"/>
                <w:szCs w:val="22"/>
                <w:lang w:val="en-US"/>
              </w:rPr>
              <w:t xml:space="preserve"> ratio on day of inclusion, mmHg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3F41A" w14:textId="0CC7D9A7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403E">
              <w:rPr>
                <w:sz w:val="22"/>
                <w:szCs w:val="22"/>
              </w:rPr>
              <w:t>235 [185–304]</w:t>
            </w:r>
          </w:p>
        </w:tc>
      </w:tr>
      <w:tr w:rsidR="0060083A" w:rsidRPr="007F6FE5" w14:paraId="65FBA521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D7FFF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ARDS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A43113" w14:textId="0F139280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4 (2</w:t>
            </w:r>
            <w:r w:rsidR="00EE403E">
              <w:rPr>
                <w:sz w:val="22"/>
                <w:szCs w:val="22"/>
              </w:rPr>
              <w:t>7</w:t>
            </w:r>
            <w:r w:rsidRPr="007F6FE5">
              <w:rPr>
                <w:sz w:val="22"/>
                <w:szCs w:val="22"/>
              </w:rPr>
              <w:t>%)</w:t>
            </w:r>
          </w:p>
        </w:tc>
      </w:tr>
      <w:tr w:rsidR="0060083A" w:rsidRPr="007F6FE5" w14:paraId="6A3F2B06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FD719" w14:textId="77777777" w:rsidR="0060083A" w:rsidRPr="007F6FE5" w:rsidRDefault="0060083A" w:rsidP="007F6FE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  <w:lang w:val="en-US"/>
              </w:rPr>
              <w:t>Richmond Analgesia and Sedation Scale (RASS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BBA83" w14:textId="5A81C231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</w:rPr>
              <w:t>-4 [-5–0]</w:t>
            </w:r>
          </w:p>
        </w:tc>
      </w:tr>
      <w:tr w:rsidR="0060083A" w:rsidRPr="007F6FE5" w14:paraId="60E51ED6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AFD05" w14:textId="77777777" w:rsidR="0060083A" w:rsidRPr="007F6FE5" w:rsidRDefault="0060083A" w:rsidP="007F6FE5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7F6FE5">
              <w:rPr>
                <w:i/>
                <w:iCs/>
                <w:sz w:val="22"/>
                <w:szCs w:val="22"/>
              </w:rPr>
              <w:t>Cardiac</w:t>
            </w:r>
            <w:proofErr w:type="spellEnd"/>
            <w:r w:rsidRPr="007F6FE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F6FE5">
              <w:rPr>
                <w:i/>
                <w:iCs/>
                <w:sz w:val="22"/>
                <w:szCs w:val="22"/>
              </w:rPr>
              <w:t>rythm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991A4" w14:textId="77777777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0083A" w:rsidRPr="007F6FE5" w14:paraId="4411D3A7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CE4E9" w14:textId="60A08E9C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Sinus, N (%)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6B16F" w14:textId="6B2B601E" w:rsidR="0060083A" w:rsidRPr="007F6FE5" w:rsidRDefault="007A5B13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1</w:t>
            </w:r>
            <w:r w:rsidR="00EE403E">
              <w:rPr>
                <w:sz w:val="22"/>
                <w:szCs w:val="22"/>
              </w:rPr>
              <w:t>2</w:t>
            </w:r>
            <w:r w:rsidRPr="007F6FE5">
              <w:rPr>
                <w:sz w:val="22"/>
                <w:szCs w:val="22"/>
              </w:rPr>
              <w:t xml:space="preserve"> (</w:t>
            </w:r>
            <w:r w:rsidR="00EE403E">
              <w:rPr>
                <w:sz w:val="22"/>
                <w:szCs w:val="22"/>
              </w:rPr>
              <w:t>8</w:t>
            </w:r>
            <w:r w:rsidRPr="007F6FE5">
              <w:rPr>
                <w:sz w:val="22"/>
                <w:szCs w:val="22"/>
              </w:rPr>
              <w:t>0%)</w:t>
            </w:r>
          </w:p>
        </w:tc>
      </w:tr>
      <w:tr w:rsidR="0060083A" w:rsidRPr="007F6FE5" w14:paraId="05517D94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604D8" w14:textId="77777777" w:rsidR="0060083A" w:rsidRPr="007F6FE5" w:rsidRDefault="0060083A" w:rsidP="007F6FE5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7F6FE5">
              <w:rPr>
                <w:i/>
                <w:iCs/>
                <w:sz w:val="22"/>
                <w:szCs w:val="22"/>
              </w:rPr>
              <w:t>Hemodynamics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4C2CA" w14:textId="77777777" w:rsidR="0060083A" w:rsidRPr="007F6FE5" w:rsidRDefault="0060083A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0083A" w:rsidRPr="007F6FE5" w14:paraId="657526E4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B411A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proofErr w:type="spellStart"/>
            <w:r w:rsidRPr="007F6FE5">
              <w:rPr>
                <w:sz w:val="22"/>
                <w:szCs w:val="22"/>
              </w:rPr>
              <w:t>Heart</w:t>
            </w:r>
            <w:proofErr w:type="spellEnd"/>
            <w:r w:rsidRPr="007F6FE5">
              <w:rPr>
                <w:sz w:val="22"/>
                <w:szCs w:val="22"/>
              </w:rPr>
              <w:t xml:space="preserve"> rate, min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0D4DF9" w14:textId="42C6323A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83 [72–110]</w:t>
            </w:r>
          </w:p>
        </w:tc>
      </w:tr>
      <w:tr w:rsidR="0060083A" w:rsidRPr="007F6FE5" w14:paraId="1AFD55D2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1E613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  <w:lang w:val="en-US"/>
              </w:rPr>
            </w:pPr>
            <w:r w:rsidRPr="007F6FE5">
              <w:rPr>
                <w:sz w:val="22"/>
                <w:szCs w:val="22"/>
                <w:lang w:val="en-US"/>
              </w:rPr>
              <w:t>Mean arterial pressure, mm Hg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43A4B" w14:textId="5307080F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403E">
              <w:rPr>
                <w:sz w:val="22"/>
                <w:szCs w:val="22"/>
                <w:lang w:val="en-US"/>
              </w:rPr>
              <w:t>79 [72–84]</w:t>
            </w:r>
          </w:p>
        </w:tc>
      </w:tr>
      <w:tr w:rsidR="0060083A" w:rsidRPr="007F6FE5" w14:paraId="46264C3D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0994E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 xml:space="preserve">Central </w:t>
            </w:r>
            <w:proofErr w:type="spellStart"/>
            <w:r w:rsidRPr="007F6FE5">
              <w:rPr>
                <w:sz w:val="22"/>
                <w:szCs w:val="22"/>
              </w:rPr>
              <w:t>venous</w:t>
            </w:r>
            <w:proofErr w:type="spellEnd"/>
            <w:r w:rsidRPr="007F6FE5">
              <w:rPr>
                <w:sz w:val="22"/>
                <w:szCs w:val="22"/>
              </w:rPr>
              <w:t xml:space="preserve"> pressure, mm Hg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361090" w14:textId="6801AF34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6 [4–8]</w:t>
            </w:r>
          </w:p>
        </w:tc>
      </w:tr>
      <w:tr w:rsidR="0060083A" w:rsidRPr="007F6FE5" w14:paraId="39FDCF63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C3D03" w14:textId="47B5E732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CC</w:t>
            </w:r>
            <w:r w:rsidR="007F6FE5" w:rsidRPr="007F6FE5">
              <w:rPr>
                <w:sz w:val="22"/>
                <w:szCs w:val="22"/>
              </w:rPr>
              <w:t>O,</w:t>
            </w:r>
            <w:r w:rsidRPr="007F6FE5">
              <w:rPr>
                <w:sz w:val="22"/>
                <w:szCs w:val="22"/>
              </w:rPr>
              <w:t xml:space="preserve"> L.min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7D4647" w14:textId="2AB752BE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4.7 [3.7–5.7]</w:t>
            </w:r>
          </w:p>
        </w:tc>
      </w:tr>
      <w:tr w:rsidR="0060083A" w:rsidRPr="007F6FE5" w14:paraId="0FAAD07C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79787" w14:textId="65509A73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C</w:t>
            </w:r>
            <w:r w:rsidR="007F6FE5" w:rsidRPr="007F6FE5">
              <w:rPr>
                <w:sz w:val="22"/>
                <w:szCs w:val="22"/>
              </w:rPr>
              <w:t>O</w:t>
            </w:r>
            <w:r w:rsidRPr="007F6FE5">
              <w:rPr>
                <w:sz w:val="22"/>
                <w:szCs w:val="22"/>
                <w:vertAlign w:val="subscript"/>
              </w:rPr>
              <w:t>TPTD</w:t>
            </w:r>
            <w:r w:rsidRPr="007F6FE5">
              <w:rPr>
                <w:sz w:val="22"/>
                <w:szCs w:val="22"/>
              </w:rPr>
              <w:t>, L.min</w:t>
            </w:r>
            <w:r w:rsidRPr="007F6FE5">
              <w:rPr>
                <w:sz w:val="22"/>
                <w:szCs w:val="22"/>
                <w:vertAlign w:val="superscript"/>
              </w:rPr>
              <w:t>-</w:t>
            </w:r>
            <w:r w:rsidR="007F6FE5" w:rsidRPr="007F6FE5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8CE7F1" w14:textId="62569848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4.7 [3.6–5.9]</w:t>
            </w:r>
          </w:p>
        </w:tc>
      </w:tr>
      <w:tr w:rsidR="0060083A" w:rsidRPr="007F6FE5" w14:paraId="598EE717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CE6E9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SVI, mL.m</w:t>
            </w:r>
            <w:r w:rsidRPr="007F6FE5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34586" w14:textId="5709CA37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29 [24–36]</w:t>
            </w:r>
          </w:p>
        </w:tc>
      </w:tr>
      <w:tr w:rsidR="0060083A" w:rsidRPr="007F6FE5" w14:paraId="7108FF18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44D26" w14:textId="77777777" w:rsidR="0060083A" w:rsidRPr="007F6FE5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GEDVI, mL.m</w:t>
            </w:r>
            <w:r w:rsidRPr="007F6FE5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084F2" w14:textId="0610DAF4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680 [545–866]</w:t>
            </w:r>
          </w:p>
        </w:tc>
      </w:tr>
      <w:tr w:rsidR="0060083A" w:rsidRPr="007F6FE5" w14:paraId="1A1539C1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F2AFE" w14:textId="2A46EF35" w:rsidR="0060083A" w:rsidRPr="00CA5EEE" w:rsidRDefault="0060083A" w:rsidP="007F6FE5">
            <w:pPr>
              <w:spacing w:line="240" w:lineRule="auto"/>
              <w:ind w:left="567"/>
              <w:rPr>
                <w:sz w:val="22"/>
                <w:szCs w:val="22"/>
              </w:rPr>
            </w:pPr>
            <w:r w:rsidRPr="007F6FE5">
              <w:rPr>
                <w:sz w:val="22"/>
                <w:szCs w:val="22"/>
              </w:rPr>
              <w:t>EVLWI, mL.kg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  <w:r w:rsidR="00CA5EEE">
              <w:rPr>
                <w:sz w:val="22"/>
                <w:szCs w:val="22"/>
              </w:rPr>
              <w:t xml:space="preserve"> PBW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90FBB6" w14:textId="5D695906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8.5 [6.9–11.2]</w:t>
            </w:r>
          </w:p>
        </w:tc>
      </w:tr>
      <w:tr w:rsidR="0060083A" w:rsidRPr="007F6FE5" w14:paraId="445EB031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1C1A" w14:textId="77777777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7F6FE5">
              <w:rPr>
                <w:sz w:val="22"/>
                <w:szCs w:val="22"/>
              </w:rPr>
              <w:t>Arterial</w:t>
            </w:r>
            <w:proofErr w:type="spellEnd"/>
            <w:r w:rsidRPr="007F6FE5">
              <w:rPr>
                <w:sz w:val="22"/>
                <w:szCs w:val="22"/>
              </w:rPr>
              <w:t xml:space="preserve"> lactate, mmol.L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01E297" w14:textId="0AB6274B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2.1 [1.4–2.7]</w:t>
            </w:r>
          </w:p>
        </w:tc>
      </w:tr>
      <w:tr w:rsidR="0060083A" w:rsidRPr="007F6FE5" w14:paraId="314E2D7E" w14:textId="77777777" w:rsidTr="007F6FE5">
        <w:trPr>
          <w:trHeight w:val="20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A32DF" w14:textId="5FAAEF6A" w:rsidR="0060083A" w:rsidRPr="007F6FE5" w:rsidRDefault="0060083A" w:rsidP="007F6FE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7F6FE5">
              <w:rPr>
                <w:sz w:val="22"/>
                <w:szCs w:val="22"/>
              </w:rPr>
              <w:t>Norepinephrine</w:t>
            </w:r>
            <w:proofErr w:type="spellEnd"/>
            <w:r w:rsidRPr="007F6FE5">
              <w:rPr>
                <w:sz w:val="22"/>
                <w:szCs w:val="22"/>
              </w:rPr>
              <w:t xml:space="preserve"> dose</w:t>
            </w:r>
            <w:r w:rsidR="007A5B13" w:rsidRPr="007F6FE5">
              <w:rPr>
                <w:sz w:val="22"/>
                <w:szCs w:val="22"/>
              </w:rPr>
              <w:t xml:space="preserve"> (tartrate base)</w:t>
            </w:r>
            <w:r w:rsidRPr="007F6FE5">
              <w:rPr>
                <w:sz w:val="22"/>
                <w:szCs w:val="22"/>
              </w:rPr>
              <w:t>, µg.kg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  <w:r w:rsidRPr="007F6FE5">
              <w:rPr>
                <w:sz w:val="22"/>
                <w:szCs w:val="22"/>
              </w:rPr>
              <w:t>.min</w:t>
            </w:r>
            <w:r w:rsidRPr="007F6FE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9E8481" w14:textId="420C9B6C" w:rsidR="0060083A" w:rsidRPr="007F6FE5" w:rsidRDefault="00EE403E" w:rsidP="007F6F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403E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0</w:t>
            </w:r>
            <w:r w:rsidRPr="00EE403E">
              <w:rPr>
                <w:sz w:val="22"/>
                <w:szCs w:val="22"/>
              </w:rPr>
              <w:t xml:space="preserve"> [0.06–0.45]</w:t>
            </w:r>
          </w:p>
        </w:tc>
      </w:tr>
      <w:tr w:rsidR="0060083A" w:rsidRPr="00A0122B" w14:paraId="02270FBA" w14:textId="77777777" w:rsidTr="007F6FE5">
        <w:trPr>
          <w:trHeight w:val="20"/>
        </w:trPr>
        <w:tc>
          <w:tcPr>
            <w:tcW w:w="90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C9033" w14:textId="77777777" w:rsidR="0060083A" w:rsidRPr="007F6FE5" w:rsidRDefault="0060083A" w:rsidP="007F6FE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F6FE5">
              <w:rPr>
                <w:sz w:val="20"/>
                <w:szCs w:val="20"/>
                <w:lang w:val="en-US"/>
              </w:rPr>
              <w:t>Data are presented as count (%) or median [interquartile range].</w:t>
            </w:r>
          </w:p>
          <w:p w14:paraId="0B84D689" w14:textId="0A896E4A" w:rsidR="0060083A" w:rsidRPr="007F6FE5" w:rsidRDefault="0060083A" w:rsidP="007F6FE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F6FE5">
              <w:rPr>
                <w:sz w:val="20"/>
                <w:szCs w:val="20"/>
                <w:lang w:val="en-US"/>
              </w:rPr>
              <w:t>ARDS: acute respiratory distress syndrome; BMI: body mass index; CCI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PCA</w:t>
            </w:r>
            <w:r w:rsidRPr="007F6FE5">
              <w:rPr>
                <w:sz w:val="20"/>
                <w:szCs w:val="20"/>
                <w:lang w:val="en-US"/>
              </w:rPr>
              <w:t>: continuous cardiac index measured by pulse contour analysis; CI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TPTD</w:t>
            </w:r>
            <w:r w:rsidRPr="007F6FE5">
              <w:rPr>
                <w:sz w:val="20"/>
                <w:szCs w:val="20"/>
                <w:lang w:val="en-US"/>
              </w:rPr>
              <w:t>: cardiac index measured by transpulmonary thermodilution; EVLWI: extravascular lung water index; FiO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7F6FE5">
              <w:rPr>
                <w:sz w:val="20"/>
                <w:szCs w:val="20"/>
                <w:lang w:val="en-US"/>
              </w:rPr>
              <w:t>: inspired fraction in O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7F6FE5">
              <w:rPr>
                <w:sz w:val="20"/>
                <w:szCs w:val="20"/>
                <w:lang w:val="en-US"/>
              </w:rPr>
              <w:t>; GEDVI: global end-diastolic volume index; ICU: intensive care unit; PaO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7F6FE5">
              <w:rPr>
                <w:sz w:val="20"/>
                <w:szCs w:val="20"/>
                <w:lang w:val="en-US"/>
              </w:rPr>
              <w:t>: arterial partial pressure in O</w:t>
            </w:r>
            <w:r w:rsidRPr="007F6F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7F6FE5">
              <w:rPr>
                <w:sz w:val="20"/>
                <w:szCs w:val="20"/>
                <w:lang w:val="en-US"/>
              </w:rPr>
              <w:t xml:space="preserve">; </w:t>
            </w:r>
            <w:r w:rsidR="00CA5EEE">
              <w:rPr>
                <w:sz w:val="20"/>
                <w:szCs w:val="20"/>
                <w:lang w:val="en-US"/>
              </w:rPr>
              <w:t xml:space="preserve">PBW: predicted body weight; </w:t>
            </w:r>
            <w:r w:rsidRPr="007F6FE5">
              <w:rPr>
                <w:sz w:val="20"/>
                <w:szCs w:val="20"/>
                <w:lang w:val="en-US"/>
              </w:rPr>
              <w:t>PEEP: positive end-expiratory pressure; SAPS-2: simplified acute physiology score 2; SOFA: sepsis-related organ failure assessment; SVI: stroke volume index</w:t>
            </w:r>
          </w:p>
        </w:tc>
      </w:tr>
    </w:tbl>
    <w:p w14:paraId="5AD330EF" w14:textId="77777777" w:rsidR="006F29F9" w:rsidRPr="001710D3" w:rsidRDefault="006F29F9">
      <w:pPr>
        <w:rPr>
          <w:lang w:val="en-US"/>
        </w:rPr>
      </w:pPr>
    </w:p>
    <w:sectPr w:rsidR="006F29F9" w:rsidRPr="001710D3" w:rsidSect="006347B0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D3"/>
    <w:rsid w:val="000018E7"/>
    <w:rsid w:val="00011AD1"/>
    <w:rsid w:val="00012731"/>
    <w:rsid w:val="000141DF"/>
    <w:rsid w:val="0001569E"/>
    <w:rsid w:val="00017B0B"/>
    <w:rsid w:val="00017BA9"/>
    <w:rsid w:val="0002194A"/>
    <w:rsid w:val="000227EF"/>
    <w:rsid w:val="00025D5A"/>
    <w:rsid w:val="00026488"/>
    <w:rsid w:val="00034F43"/>
    <w:rsid w:val="00040A25"/>
    <w:rsid w:val="00041F10"/>
    <w:rsid w:val="00044372"/>
    <w:rsid w:val="0005026E"/>
    <w:rsid w:val="000579D2"/>
    <w:rsid w:val="00060943"/>
    <w:rsid w:val="0006205B"/>
    <w:rsid w:val="00064FDA"/>
    <w:rsid w:val="00066E35"/>
    <w:rsid w:val="00070F7D"/>
    <w:rsid w:val="000754DB"/>
    <w:rsid w:val="00081E62"/>
    <w:rsid w:val="000823D6"/>
    <w:rsid w:val="00082A71"/>
    <w:rsid w:val="0008410E"/>
    <w:rsid w:val="0008692B"/>
    <w:rsid w:val="00087026"/>
    <w:rsid w:val="00090060"/>
    <w:rsid w:val="0009219B"/>
    <w:rsid w:val="00092D9D"/>
    <w:rsid w:val="000969C5"/>
    <w:rsid w:val="0009768E"/>
    <w:rsid w:val="000A0C3F"/>
    <w:rsid w:val="000B31F4"/>
    <w:rsid w:val="000C425F"/>
    <w:rsid w:val="000C48A0"/>
    <w:rsid w:val="000D3F16"/>
    <w:rsid w:val="000D5438"/>
    <w:rsid w:val="000F52A5"/>
    <w:rsid w:val="000F67BB"/>
    <w:rsid w:val="00103621"/>
    <w:rsid w:val="00103829"/>
    <w:rsid w:val="00105FFA"/>
    <w:rsid w:val="00111AFA"/>
    <w:rsid w:val="00111FD8"/>
    <w:rsid w:val="00112BEA"/>
    <w:rsid w:val="001131F4"/>
    <w:rsid w:val="001136E2"/>
    <w:rsid w:val="00120C30"/>
    <w:rsid w:val="00124340"/>
    <w:rsid w:val="00141421"/>
    <w:rsid w:val="00141C2E"/>
    <w:rsid w:val="00141DF8"/>
    <w:rsid w:val="00142DDC"/>
    <w:rsid w:val="00142E43"/>
    <w:rsid w:val="001476F7"/>
    <w:rsid w:val="00150EA7"/>
    <w:rsid w:val="001519D6"/>
    <w:rsid w:val="00156783"/>
    <w:rsid w:val="00162DAC"/>
    <w:rsid w:val="0016495C"/>
    <w:rsid w:val="00167F54"/>
    <w:rsid w:val="001710D3"/>
    <w:rsid w:val="00171538"/>
    <w:rsid w:val="00172D6D"/>
    <w:rsid w:val="0017326D"/>
    <w:rsid w:val="00176C47"/>
    <w:rsid w:val="001805A8"/>
    <w:rsid w:val="00180EC0"/>
    <w:rsid w:val="001810D2"/>
    <w:rsid w:val="001811E6"/>
    <w:rsid w:val="00184896"/>
    <w:rsid w:val="001878B7"/>
    <w:rsid w:val="00193614"/>
    <w:rsid w:val="001953BE"/>
    <w:rsid w:val="00195965"/>
    <w:rsid w:val="00195B92"/>
    <w:rsid w:val="0019648D"/>
    <w:rsid w:val="001A2516"/>
    <w:rsid w:val="001B799B"/>
    <w:rsid w:val="001B7CA0"/>
    <w:rsid w:val="001B7F2E"/>
    <w:rsid w:val="001C0632"/>
    <w:rsid w:val="001C4609"/>
    <w:rsid w:val="001C5975"/>
    <w:rsid w:val="001C6E6B"/>
    <w:rsid w:val="001C757D"/>
    <w:rsid w:val="001D26F1"/>
    <w:rsid w:val="001D69E7"/>
    <w:rsid w:val="001D7EC6"/>
    <w:rsid w:val="001E2107"/>
    <w:rsid w:val="001E3914"/>
    <w:rsid w:val="001E4387"/>
    <w:rsid w:val="001E4A81"/>
    <w:rsid w:val="001E5A89"/>
    <w:rsid w:val="001F1AD0"/>
    <w:rsid w:val="00200A47"/>
    <w:rsid w:val="00205BE6"/>
    <w:rsid w:val="002108FB"/>
    <w:rsid w:val="00210D6A"/>
    <w:rsid w:val="002117AD"/>
    <w:rsid w:val="0021270C"/>
    <w:rsid w:val="00216831"/>
    <w:rsid w:val="00216CB8"/>
    <w:rsid w:val="00217268"/>
    <w:rsid w:val="00220CF3"/>
    <w:rsid w:val="00223902"/>
    <w:rsid w:val="00224BA3"/>
    <w:rsid w:val="00227B4F"/>
    <w:rsid w:val="00227C3C"/>
    <w:rsid w:val="0023109F"/>
    <w:rsid w:val="002332CE"/>
    <w:rsid w:val="00233837"/>
    <w:rsid w:val="002357C2"/>
    <w:rsid w:val="00236965"/>
    <w:rsid w:val="002370B5"/>
    <w:rsid w:val="00237233"/>
    <w:rsid w:val="00244D7C"/>
    <w:rsid w:val="002460CF"/>
    <w:rsid w:val="002479C1"/>
    <w:rsid w:val="00247D63"/>
    <w:rsid w:val="0025122F"/>
    <w:rsid w:val="00251AC2"/>
    <w:rsid w:val="00252560"/>
    <w:rsid w:val="00253D87"/>
    <w:rsid w:val="00255720"/>
    <w:rsid w:val="00255EAA"/>
    <w:rsid w:val="0026105F"/>
    <w:rsid w:val="00263721"/>
    <w:rsid w:val="00263A23"/>
    <w:rsid w:val="00264DE4"/>
    <w:rsid w:val="00270000"/>
    <w:rsid w:val="0027005B"/>
    <w:rsid w:val="0027275A"/>
    <w:rsid w:val="002769CC"/>
    <w:rsid w:val="00280E3C"/>
    <w:rsid w:val="0028165E"/>
    <w:rsid w:val="00284B10"/>
    <w:rsid w:val="002945E1"/>
    <w:rsid w:val="0029585D"/>
    <w:rsid w:val="00295E27"/>
    <w:rsid w:val="00297580"/>
    <w:rsid w:val="002A4A78"/>
    <w:rsid w:val="002A6BBD"/>
    <w:rsid w:val="002A7948"/>
    <w:rsid w:val="002B3E69"/>
    <w:rsid w:val="002B779B"/>
    <w:rsid w:val="002C08CB"/>
    <w:rsid w:val="002C2EBD"/>
    <w:rsid w:val="002C35B5"/>
    <w:rsid w:val="002C44EC"/>
    <w:rsid w:val="002C6BB2"/>
    <w:rsid w:val="002C7114"/>
    <w:rsid w:val="002D00F9"/>
    <w:rsid w:val="002D1495"/>
    <w:rsid w:val="002D1E6B"/>
    <w:rsid w:val="002D4A3D"/>
    <w:rsid w:val="002F1FED"/>
    <w:rsid w:val="002F3CEA"/>
    <w:rsid w:val="00300358"/>
    <w:rsid w:val="00300A43"/>
    <w:rsid w:val="00303E16"/>
    <w:rsid w:val="00307622"/>
    <w:rsid w:val="00310EC2"/>
    <w:rsid w:val="003202F9"/>
    <w:rsid w:val="003211C0"/>
    <w:rsid w:val="003258B0"/>
    <w:rsid w:val="00325A1F"/>
    <w:rsid w:val="00335EEE"/>
    <w:rsid w:val="003365D5"/>
    <w:rsid w:val="00342ED4"/>
    <w:rsid w:val="00352BCE"/>
    <w:rsid w:val="0036458C"/>
    <w:rsid w:val="00364B8A"/>
    <w:rsid w:val="00371D29"/>
    <w:rsid w:val="00371E28"/>
    <w:rsid w:val="003730C7"/>
    <w:rsid w:val="00373E4D"/>
    <w:rsid w:val="0037460E"/>
    <w:rsid w:val="00376441"/>
    <w:rsid w:val="00383CFE"/>
    <w:rsid w:val="00387AC2"/>
    <w:rsid w:val="00391658"/>
    <w:rsid w:val="00393124"/>
    <w:rsid w:val="003942CD"/>
    <w:rsid w:val="00394EA6"/>
    <w:rsid w:val="003A1F80"/>
    <w:rsid w:val="003A50F3"/>
    <w:rsid w:val="003A663B"/>
    <w:rsid w:val="003B1B1F"/>
    <w:rsid w:val="003B1BB7"/>
    <w:rsid w:val="003B3848"/>
    <w:rsid w:val="003B5AD9"/>
    <w:rsid w:val="003B6414"/>
    <w:rsid w:val="003C066C"/>
    <w:rsid w:val="003C3A39"/>
    <w:rsid w:val="003C7DB2"/>
    <w:rsid w:val="003D1E51"/>
    <w:rsid w:val="003D4E55"/>
    <w:rsid w:val="003D6793"/>
    <w:rsid w:val="003E1D94"/>
    <w:rsid w:val="003E32AD"/>
    <w:rsid w:val="003F00F2"/>
    <w:rsid w:val="003F0A88"/>
    <w:rsid w:val="003F462D"/>
    <w:rsid w:val="00403F7B"/>
    <w:rsid w:val="00410056"/>
    <w:rsid w:val="004104D4"/>
    <w:rsid w:val="00410C44"/>
    <w:rsid w:val="0042128F"/>
    <w:rsid w:val="004212F8"/>
    <w:rsid w:val="0042279A"/>
    <w:rsid w:val="00426CDB"/>
    <w:rsid w:val="0043494B"/>
    <w:rsid w:val="004352C3"/>
    <w:rsid w:val="00440D81"/>
    <w:rsid w:val="00443597"/>
    <w:rsid w:val="004447FF"/>
    <w:rsid w:val="004608B6"/>
    <w:rsid w:val="004717CB"/>
    <w:rsid w:val="00473406"/>
    <w:rsid w:val="00473581"/>
    <w:rsid w:val="00474C06"/>
    <w:rsid w:val="00477164"/>
    <w:rsid w:val="0047760E"/>
    <w:rsid w:val="004846BF"/>
    <w:rsid w:val="00486F44"/>
    <w:rsid w:val="004901DF"/>
    <w:rsid w:val="00492DF8"/>
    <w:rsid w:val="00496B45"/>
    <w:rsid w:val="004A27DA"/>
    <w:rsid w:val="004A331A"/>
    <w:rsid w:val="004A6B43"/>
    <w:rsid w:val="004A7367"/>
    <w:rsid w:val="004B3E44"/>
    <w:rsid w:val="004B75E0"/>
    <w:rsid w:val="004C075A"/>
    <w:rsid w:val="004C0F39"/>
    <w:rsid w:val="004C7B92"/>
    <w:rsid w:val="004D2080"/>
    <w:rsid w:val="004D54D9"/>
    <w:rsid w:val="004D6416"/>
    <w:rsid w:val="004D6D63"/>
    <w:rsid w:val="004E2B4F"/>
    <w:rsid w:val="004E2BDF"/>
    <w:rsid w:val="004E72A8"/>
    <w:rsid w:val="004F00BB"/>
    <w:rsid w:val="004F6EDC"/>
    <w:rsid w:val="004F75B1"/>
    <w:rsid w:val="00502F7E"/>
    <w:rsid w:val="00510B50"/>
    <w:rsid w:val="00517B09"/>
    <w:rsid w:val="00517C51"/>
    <w:rsid w:val="00521851"/>
    <w:rsid w:val="00523251"/>
    <w:rsid w:val="00525FA6"/>
    <w:rsid w:val="0053226C"/>
    <w:rsid w:val="00532846"/>
    <w:rsid w:val="00533270"/>
    <w:rsid w:val="00533441"/>
    <w:rsid w:val="00540E47"/>
    <w:rsid w:val="00545D14"/>
    <w:rsid w:val="00546ACF"/>
    <w:rsid w:val="00550781"/>
    <w:rsid w:val="0055142F"/>
    <w:rsid w:val="005530D6"/>
    <w:rsid w:val="005533C9"/>
    <w:rsid w:val="005536F0"/>
    <w:rsid w:val="005537D6"/>
    <w:rsid w:val="00553FBF"/>
    <w:rsid w:val="005568EE"/>
    <w:rsid w:val="005621C1"/>
    <w:rsid w:val="00565DDB"/>
    <w:rsid w:val="00570404"/>
    <w:rsid w:val="00571145"/>
    <w:rsid w:val="005776B7"/>
    <w:rsid w:val="005800ED"/>
    <w:rsid w:val="0058234D"/>
    <w:rsid w:val="005833C1"/>
    <w:rsid w:val="00590D01"/>
    <w:rsid w:val="00595696"/>
    <w:rsid w:val="00596B94"/>
    <w:rsid w:val="005A0332"/>
    <w:rsid w:val="005A465C"/>
    <w:rsid w:val="005B3270"/>
    <w:rsid w:val="005B6B42"/>
    <w:rsid w:val="005C2B3C"/>
    <w:rsid w:val="005C51A2"/>
    <w:rsid w:val="005C5AE7"/>
    <w:rsid w:val="005D361C"/>
    <w:rsid w:val="005D7443"/>
    <w:rsid w:val="005D76AC"/>
    <w:rsid w:val="005D799B"/>
    <w:rsid w:val="005E1F87"/>
    <w:rsid w:val="005E24F4"/>
    <w:rsid w:val="005E6C28"/>
    <w:rsid w:val="005E7BA4"/>
    <w:rsid w:val="005F08B7"/>
    <w:rsid w:val="005F5A56"/>
    <w:rsid w:val="005F6D61"/>
    <w:rsid w:val="00600114"/>
    <w:rsid w:val="0060083A"/>
    <w:rsid w:val="00603A3E"/>
    <w:rsid w:val="00603D9A"/>
    <w:rsid w:val="00604A90"/>
    <w:rsid w:val="00606819"/>
    <w:rsid w:val="00606F13"/>
    <w:rsid w:val="00607574"/>
    <w:rsid w:val="00614D1B"/>
    <w:rsid w:val="00616584"/>
    <w:rsid w:val="00617070"/>
    <w:rsid w:val="00623A59"/>
    <w:rsid w:val="00624CFA"/>
    <w:rsid w:val="00624D29"/>
    <w:rsid w:val="0063393A"/>
    <w:rsid w:val="006340FC"/>
    <w:rsid w:val="006347B0"/>
    <w:rsid w:val="00636BEB"/>
    <w:rsid w:val="006403E7"/>
    <w:rsid w:val="00640834"/>
    <w:rsid w:val="00641135"/>
    <w:rsid w:val="00641A30"/>
    <w:rsid w:val="00642333"/>
    <w:rsid w:val="00642C6E"/>
    <w:rsid w:val="0064708A"/>
    <w:rsid w:val="00650F02"/>
    <w:rsid w:val="00651B48"/>
    <w:rsid w:val="00655277"/>
    <w:rsid w:val="006615DD"/>
    <w:rsid w:val="00666B4D"/>
    <w:rsid w:val="00671015"/>
    <w:rsid w:val="00676732"/>
    <w:rsid w:val="00677BB2"/>
    <w:rsid w:val="0068102A"/>
    <w:rsid w:val="00686AEA"/>
    <w:rsid w:val="00690E7A"/>
    <w:rsid w:val="00691B38"/>
    <w:rsid w:val="00692752"/>
    <w:rsid w:val="00692AD4"/>
    <w:rsid w:val="0069782E"/>
    <w:rsid w:val="00697A04"/>
    <w:rsid w:val="006A0A54"/>
    <w:rsid w:val="006A25E8"/>
    <w:rsid w:val="006A27A0"/>
    <w:rsid w:val="006B4A63"/>
    <w:rsid w:val="006C0772"/>
    <w:rsid w:val="006C1167"/>
    <w:rsid w:val="006D2396"/>
    <w:rsid w:val="006D6045"/>
    <w:rsid w:val="006D7B8D"/>
    <w:rsid w:val="006E0990"/>
    <w:rsid w:val="006E6182"/>
    <w:rsid w:val="006F0FB8"/>
    <w:rsid w:val="006F29F9"/>
    <w:rsid w:val="006F4759"/>
    <w:rsid w:val="006F4999"/>
    <w:rsid w:val="006F5049"/>
    <w:rsid w:val="006F53E0"/>
    <w:rsid w:val="006F6498"/>
    <w:rsid w:val="006F67A3"/>
    <w:rsid w:val="006F6DBB"/>
    <w:rsid w:val="0070281B"/>
    <w:rsid w:val="00703399"/>
    <w:rsid w:val="007043DD"/>
    <w:rsid w:val="00705DCF"/>
    <w:rsid w:val="00723238"/>
    <w:rsid w:val="007256EB"/>
    <w:rsid w:val="00730CC8"/>
    <w:rsid w:val="00732B7B"/>
    <w:rsid w:val="00743B9E"/>
    <w:rsid w:val="00750D28"/>
    <w:rsid w:val="0075457E"/>
    <w:rsid w:val="00760063"/>
    <w:rsid w:val="00762C66"/>
    <w:rsid w:val="00763612"/>
    <w:rsid w:val="00763A71"/>
    <w:rsid w:val="00763B05"/>
    <w:rsid w:val="00764851"/>
    <w:rsid w:val="007740A0"/>
    <w:rsid w:val="00774D6F"/>
    <w:rsid w:val="00775429"/>
    <w:rsid w:val="007765FE"/>
    <w:rsid w:val="007775AB"/>
    <w:rsid w:val="007833B0"/>
    <w:rsid w:val="00785F95"/>
    <w:rsid w:val="00791296"/>
    <w:rsid w:val="007933D8"/>
    <w:rsid w:val="00796318"/>
    <w:rsid w:val="007A3D57"/>
    <w:rsid w:val="007A3ECC"/>
    <w:rsid w:val="007A5B13"/>
    <w:rsid w:val="007B3A3B"/>
    <w:rsid w:val="007B450F"/>
    <w:rsid w:val="007B5BC6"/>
    <w:rsid w:val="007C110C"/>
    <w:rsid w:val="007C2D67"/>
    <w:rsid w:val="007C31A5"/>
    <w:rsid w:val="007C5A5B"/>
    <w:rsid w:val="007C67CB"/>
    <w:rsid w:val="007C7E6D"/>
    <w:rsid w:val="007D2BBC"/>
    <w:rsid w:val="007D6C4A"/>
    <w:rsid w:val="007E0E49"/>
    <w:rsid w:val="007E6110"/>
    <w:rsid w:val="007E7BCE"/>
    <w:rsid w:val="007F0F2D"/>
    <w:rsid w:val="007F198F"/>
    <w:rsid w:val="007F43B4"/>
    <w:rsid w:val="007F507E"/>
    <w:rsid w:val="007F6431"/>
    <w:rsid w:val="007F6FE5"/>
    <w:rsid w:val="008000F4"/>
    <w:rsid w:val="00801C57"/>
    <w:rsid w:val="008022FE"/>
    <w:rsid w:val="0081469D"/>
    <w:rsid w:val="00817CEE"/>
    <w:rsid w:val="00817DBF"/>
    <w:rsid w:val="00825392"/>
    <w:rsid w:val="00834AD2"/>
    <w:rsid w:val="00836A2B"/>
    <w:rsid w:val="008460FF"/>
    <w:rsid w:val="00846846"/>
    <w:rsid w:val="0085254F"/>
    <w:rsid w:val="00853F47"/>
    <w:rsid w:val="00866CFD"/>
    <w:rsid w:val="008676AA"/>
    <w:rsid w:val="00871765"/>
    <w:rsid w:val="00872BDE"/>
    <w:rsid w:val="00872E4B"/>
    <w:rsid w:val="008742A7"/>
    <w:rsid w:val="008744DE"/>
    <w:rsid w:val="00874A3C"/>
    <w:rsid w:val="00874FAD"/>
    <w:rsid w:val="008769A0"/>
    <w:rsid w:val="00877046"/>
    <w:rsid w:val="00881AD8"/>
    <w:rsid w:val="00881EAC"/>
    <w:rsid w:val="00885ECE"/>
    <w:rsid w:val="0088616E"/>
    <w:rsid w:val="0088629E"/>
    <w:rsid w:val="00886D63"/>
    <w:rsid w:val="0088785D"/>
    <w:rsid w:val="0089415B"/>
    <w:rsid w:val="008956AF"/>
    <w:rsid w:val="0089636F"/>
    <w:rsid w:val="0089733F"/>
    <w:rsid w:val="008A3A38"/>
    <w:rsid w:val="008A667D"/>
    <w:rsid w:val="008B0DD9"/>
    <w:rsid w:val="008B2A1D"/>
    <w:rsid w:val="008B5507"/>
    <w:rsid w:val="008B6C70"/>
    <w:rsid w:val="008C5F63"/>
    <w:rsid w:val="008C6532"/>
    <w:rsid w:val="008D083D"/>
    <w:rsid w:val="008D0DAB"/>
    <w:rsid w:val="008D2C49"/>
    <w:rsid w:val="008D3599"/>
    <w:rsid w:val="008D471F"/>
    <w:rsid w:val="008E7AE5"/>
    <w:rsid w:val="008F19E2"/>
    <w:rsid w:val="008F2B75"/>
    <w:rsid w:val="008F4664"/>
    <w:rsid w:val="00903742"/>
    <w:rsid w:val="00907B60"/>
    <w:rsid w:val="00907CF5"/>
    <w:rsid w:val="009138AF"/>
    <w:rsid w:val="00914D15"/>
    <w:rsid w:val="00916A6B"/>
    <w:rsid w:val="0091749E"/>
    <w:rsid w:val="00920FAF"/>
    <w:rsid w:val="00921668"/>
    <w:rsid w:val="00921DE9"/>
    <w:rsid w:val="0092310A"/>
    <w:rsid w:val="009236C7"/>
    <w:rsid w:val="00923E3F"/>
    <w:rsid w:val="00926DF8"/>
    <w:rsid w:val="0092788F"/>
    <w:rsid w:val="00930F74"/>
    <w:rsid w:val="009335EA"/>
    <w:rsid w:val="00936F4B"/>
    <w:rsid w:val="00940535"/>
    <w:rsid w:val="00942945"/>
    <w:rsid w:val="00943EA2"/>
    <w:rsid w:val="009479C2"/>
    <w:rsid w:val="009517DB"/>
    <w:rsid w:val="00951CAE"/>
    <w:rsid w:val="00963B5A"/>
    <w:rsid w:val="009653DA"/>
    <w:rsid w:val="00966EAB"/>
    <w:rsid w:val="00970424"/>
    <w:rsid w:val="00973C54"/>
    <w:rsid w:val="009746D3"/>
    <w:rsid w:val="00976774"/>
    <w:rsid w:val="009774D0"/>
    <w:rsid w:val="009800C2"/>
    <w:rsid w:val="00982F23"/>
    <w:rsid w:val="00995158"/>
    <w:rsid w:val="009959FF"/>
    <w:rsid w:val="009A3EA5"/>
    <w:rsid w:val="009B14E9"/>
    <w:rsid w:val="009B532E"/>
    <w:rsid w:val="009B7877"/>
    <w:rsid w:val="009C0297"/>
    <w:rsid w:val="009C44F6"/>
    <w:rsid w:val="009C47B2"/>
    <w:rsid w:val="009C5DC3"/>
    <w:rsid w:val="009C771D"/>
    <w:rsid w:val="009D2CA3"/>
    <w:rsid w:val="009D313E"/>
    <w:rsid w:val="009D35D9"/>
    <w:rsid w:val="009D47CA"/>
    <w:rsid w:val="009D5469"/>
    <w:rsid w:val="009D6470"/>
    <w:rsid w:val="009D6CF4"/>
    <w:rsid w:val="009E01F8"/>
    <w:rsid w:val="009E0A36"/>
    <w:rsid w:val="009F11C5"/>
    <w:rsid w:val="009F2B90"/>
    <w:rsid w:val="009F4D84"/>
    <w:rsid w:val="00A0122B"/>
    <w:rsid w:val="00A02B7A"/>
    <w:rsid w:val="00A02FC0"/>
    <w:rsid w:val="00A11015"/>
    <w:rsid w:val="00A13C81"/>
    <w:rsid w:val="00A17A9D"/>
    <w:rsid w:val="00A2206A"/>
    <w:rsid w:val="00A22896"/>
    <w:rsid w:val="00A23349"/>
    <w:rsid w:val="00A24C67"/>
    <w:rsid w:val="00A27D2D"/>
    <w:rsid w:val="00A33348"/>
    <w:rsid w:val="00A33A83"/>
    <w:rsid w:val="00A34003"/>
    <w:rsid w:val="00A36738"/>
    <w:rsid w:val="00A36CCF"/>
    <w:rsid w:val="00A412A2"/>
    <w:rsid w:val="00A417D7"/>
    <w:rsid w:val="00A454A1"/>
    <w:rsid w:val="00A455AD"/>
    <w:rsid w:val="00A463B0"/>
    <w:rsid w:val="00A63227"/>
    <w:rsid w:val="00A64887"/>
    <w:rsid w:val="00A72A8C"/>
    <w:rsid w:val="00A74DB4"/>
    <w:rsid w:val="00A763E5"/>
    <w:rsid w:val="00A82F3E"/>
    <w:rsid w:val="00A86EEB"/>
    <w:rsid w:val="00A9342B"/>
    <w:rsid w:val="00A955E6"/>
    <w:rsid w:val="00A96549"/>
    <w:rsid w:val="00AA1BFD"/>
    <w:rsid w:val="00AA4C7F"/>
    <w:rsid w:val="00AB225D"/>
    <w:rsid w:val="00AB3737"/>
    <w:rsid w:val="00AB3AB8"/>
    <w:rsid w:val="00AB46BE"/>
    <w:rsid w:val="00AB4E9C"/>
    <w:rsid w:val="00AC0733"/>
    <w:rsid w:val="00AC6FA8"/>
    <w:rsid w:val="00AC742A"/>
    <w:rsid w:val="00AC754F"/>
    <w:rsid w:val="00AD1DA1"/>
    <w:rsid w:val="00AD23D5"/>
    <w:rsid w:val="00AD2B8B"/>
    <w:rsid w:val="00AD47FE"/>
    <w:rsid w:val="00AE2562"/>
    <w:rsid w:val="00AE26D1"/>
    <w:rsid w:val="00AE2A66"/>
    <w:rsid w:val="00AE55A0"/>
    <w:rsid w:val="00AE6A34"/>
    <w:rsid w:val="00AF3634"/>
    <w:rsid w:val="00AF3DF4"/>
    <w:rsid w:val="00B02593"/>
    <w:rsid w:val="00B03978"/>
    <w:rsid w:val="00B05D23"/>
    <w:rsid w:val="00B17193"/>
    <w:rsid w:val="00B17657"/>
    <w:rsid w:val="00B21841"/>
    <w:rsid w:val="00B224FF"/>
    <w:rsid w:val="00B2276C"/>
    <w:rsid w:val="00B233B7"/>
    <w:rsid w:val="00B2351A"/>
    <w:rsid w:val="00B24E51"/>
    <w:rsid w:val="00B26BDF"/>
    <w:rsid w:val="00B26DC4"/>
    <w:rsid w:val="00B27C39"/>
    <w:rsid w:val="00B30C51"/>
    <w:rsid w:val="00B31AFF"/>
    <w:rsid w:val="00B31B6A"/>
    <w:rsid w:val="00B35260"/>
    <w:rsid w:val="00B41B7E"/>
    <w:rsid w:val="00B42747"/>
    <w:rsid w:val="00B456F3"/>
    <w:rsid w:val="00B46B5B"/>
    <w:rsid w:val="00B5104C"/>
    <w:rsid w:val="00B51962"/>
    <w:rsid w:val="00B51EDF"/>
    <w:rsid w:val="00B60B24"/>
    <w:rsid w:val="00B621C4"/>
    <w:rsid w:val="00B625C5"/>
    <w:rsid w:val="00B65646"/>
    <w:rsid w:val="00B666F8"/>
    <w:rsid w:val="00B66838"/>
    <w:rsid w:val="00B6694D"/>
    <w:rsid w:val="00B838A1"/>
    <w:rsid w:val="00B868CB"/>
    <w:rsid w:val="00B9410E"/>
    <w:rsid w:val="00B96D4D"/>
    <w:rsid w:val="00BA1469"/>
    <w:rsid w:val="00BA3911"/>
    <w:rsid w:val="00BA3E1D"/>
    <w:rsid w:val="00BA3EA3"/>
    <w:rsid w:val="00BB1B1D"/>
    <w:rsid w:val="00BB1EB1"/>
    <w:rsid w:val="00BB30AE"/>
    <w:rsid w:val="00BB3A84"/>
    <w:rsid w:val="00BB51E1"/>
    <w:rsid w:val="00BB55D7"/>
    <w:rsid w:val="00BC4F65"/>
    <w:rsid w:val="00BC5158"/>
    <w:rsid w:val="00BD015B"/>
    <w:rsid w:val="00BD0920"/>
    <w:rsid w:val="00BD16A1"/>
    <w:rsid w:val="00BD263A"/>
    <w:rsid w:val="00BD2D04"/>
    <w:rsid w:val="00BD3120"/>
    <w:rsid w:val="00BD7106"/>
    <w:rsid w:val="00BE285D"/>
    <w:rsid w:val="00BE320C"/>
    <w:rsid w:val="00BE4D8D"/>
    <w:rsid w:val="00BE5B8C"/>
    <w:rsid w:val="00BE6447"/>
    <w:rsid w:val="00BE65B7"/>
    <w:rsid w:val="00BF19F8"/>
    <w:rsid w:val="00BF3AB0"/>
    <w:rsid w:val="00BF649C"/>
    <w:rsid w:val="00C0148D"/>
    <w:rsid w:val="00C016A4"/>
    <w:rsid w:val="00C03487"/>
    <w:rsid w:val="00C1054E"/>
    <w:rsid w:val="00C10775"/>
    <w:rsid w:val="00C10E1D"/>
    <w:rsid w:val="00C122E1"/>
    <w:rsid w:val="00C130F2"/>
    <w:rsid w:val="00C14C10"/>
    <w:rsid w:val="00C152AE"/>
    <w:rsid w:val="00C22D52"/>
    <w:rsid w:val="00C33025"/>
    <w:rsid w:val="00C40847"/>
    <w:rsid w:val="00C44F1F"/>
    <w:rsid w:val="00C458D0"/>
    <w:rsid w:val="00C50AE5"/>
    <w:rsid w:val="00C532D2"/>
    <w:rsid w:val="00C54AFF"/>
    <w:rsid w:val="00C607F2"/>
    <w:rsid w:val="00C61BD2"/>
    <w:rsid w:val="00C62A9E"/>
    <w:rsid w:val="00C63B82"/>
    <w:rsid w:val="00C65850"/>
    <w:rsid w:val="00C715DF"/>
    <w:rsid w:val="00C76568"/>
    <w:rsid w:val="00C8333A"/>
    <w:rsid w:val="00C8699E"/>
    <w:rsid w:val="00C93975"/>
    <w:rsid w:val="00C94A17"/>
    <w:rsid w:val="00C94E83"/>
    <w:rsid w:val="00C95F63"/>
    <w:rsid w:val="00CA322B"/>
    <w:rsid w:val="00CA3811"/>
    <w:rsid w:val="00CA4B8E"/>
    <w:rsid w:val="00CA5EEE"/>
    <w:rsid w:val="00CB1C2D"/>
    <w:rsid w:val="00CB3257"/>
    <w:rsid w:val="00CB4B54"/>
    <w:rsid w:val="00CB580C"/>
    <w:rsid w:val="00CC39EB"/>
    <w:rsid w:val="00CC3AA6"/>
    <w:rsid w:val="00CC4710"/>
    <w:rsid w:val="00CD08E9"/>
    <w:rsid w:val="00CD1C7D"/>
    <w:rsid w:val="00CD3B5E"/>
    <w:rsid w:val="00CD480F"/>
    <w:rsid w:val="00CD6A4C"/>
    <w:rsid w:val="00CD7701"/>
    <w:rsid w:val="00CE064E"/>
    <w:rsid w:val="00CE2ECE"/>
    <w:rsid w:val="00CE2F03"/>
    <w:rsid w:val="00CE2F2B"/>
    <w:rsid w:val="00CF00B1"/>
    <w:rsid w:val="00CF0586"/>
    <w:rsid w:val="00CF29DF"/>
    <w:rsid w:val="00CF317E"/>
    <w:rsid w:val="00CF63A6"/>
    <w:rsid w:val="00CF6FAC"/>
    <w:rsid w:val="00CF73B2"/>
    <w:rsid w:val="00D01170"/>
    <w:rsid w:val="00D0307C"/>
    <w:rsid w:val="00D03670"/>
    <w:rsid w:val="00D056D0"/>
    <w:rsid w:val="00D110BD"/>
    <w:rsid w:val="00D13AEC"/>
    <w:rsid w:val="00D178D5"/>
    <w:rsid w:val="00D21532"/>
    <w:rsid w:val="00D22375"/>
    <w:rsid w:val="00D236F6"/>
    <w:rsid w:val="00D2679E"/>
    <w:rsid w:val="00D27DBE"/>
    <w:rsid w:val="00D3286B"/>
    <w:rsid w:val="00D37B5E"/>
    <w:rsid w:val="00D4460F"/>
    <w:rsid w:val="00D51CFA"/>
    <w:rsid w:val="00D56F7A"/>
    <w:rsid w:val="00D6306B"/>
    <w:rsid w:val="00D64F71"/>
    <w:rsid w:val="00D667DE"/>
    <w:rsid w:val="00D66886"/>
    <w:rsid w:val="00D72F6C"/>
    <w:rsid w:val="00D72F81"/>
    <w:rsid w:val="00D74D6D"/>
    <w:rsid w:val="00D758AA"/>
    <w:rsid w:val="00D76D81"/>
    <w:rsid w:val="00D81E86"/>
    <w:rsid w:val="00D845F3"/>
    <w:rsid w:val="00D953E2"/>
    <w:rsid w:val="00D96CEC"/>
    <w:rsid w:val="00D97C19"/>
    <w:rsid w:val="00DA12CB"/>
    <w:rsid w:val="00DA2AF6"/>
    <w:rsid w:val="00DA2F8D"/>
    <w:rsid w:val="00DA3FF1"/>
    <w:rsid w:val="00DA4E7A"/>
    <w:rsid w:val="00DB620A"/>
    <w:rsid w:val="00DB6730"/>
    <w:rsid w:val="00DC0270"/>
    <w:rsid w:val="00DC2B26"/>
    <w:rsid w:val="00DC6F69"/>
    <w:rsid w:val="00DD151E"/>
    <w:rsid w:val="00DD18C3"/>
    <w:rsid w:val="00DD507F"/>
    <w:rsid w:val="00DE31A5"/>
    <w:rsid w:val="00DE40E3"/>
    <w:rsid w:val="00DE4F4D"/>
    <w:rsid w:val="00DE531B"/>
    <w:rsid w:val="00DE5D96"/>
    <w:rsid w:val="00DF0834"/>
    <w:rsid w:val="00DF1646"/>
    <w:rsid w:val="00DF3ECA"/>
    <w:rsid w:val="00DF5364"/>
    <w:rsid w:val="00DF7855"/>
    <w:rsid w:val="00E022D3"/>
    <w:rsid w:val="00E02F82"/>
    <w:rsid w:val="00E141EB"/>
    <w:rsid w:val="00E14303"/>
    <w:rsid w:val="00E16ECB"/>
    <w:rsid w:val="00E24560"/>
    <w:rsid w:val="00E255AE"/>
    <w:rsid w:val="00E277F7"/>
    <w:rsid w:val="00E30241"/>
    <w:rsid w:val="00E30702"/>
    <w:rsid w:val="00E415DE"/>
    <w:rsid w:val="00E4490D"/>
    <w:rsid w:val="00E46671"/>
    <w:rsid w:val="00E56529"/>
    <w:rsid w:val="00E60BC1"/>
    <w:rsid w:val="00E61821"/>
    <w:rsid w:val="00E75421"/>
    <w:rsid w:val="00E869ED"/>
    <w:rsid w:val="00E90EA4"/>
    <w:rsid w:val="00E91D1A"/>
    <w:rsid w:val="00E92C5D"/>
    <w:rsid w:val="00E975EA"/>
    <w:rsid w:val="00EA2980"/>
    <w:rsid w:val="00EA402C"/>
    <w:rsid w:val="00EA6677"/>
    <w:rsid w:val="00EA6AFC"/>
    <w:rsid w:val="00EA6D65"/>
    <w:rsid w:val="00EB63A6"/>
    <w:rsid w:val="00EC2549"/>
    <w:rsid w:val="00EC7D96"/>
    <w:rsid w:val="00ED27D2"/>
    <w:rsid w:val="00ED2D02"/>
    <w:rsid w:val="00ED36EF"/>
    <w:rsid w:val="00EE0FFB"/>
    <w:rsid w:val="00EE3165"/>
    <w:rsid w:val="00EE3249"/>
    <w:rsid w:val="00EE403E"/>
    <w:rsid w:val="00EE79B9"/>
    <w:rsid w:val="00EF301F"/>
    <w:rsid w:val="00F00198"/>
    <w:rsid w:val="00F113D9"/>
    <w:rsid w:val="00F12EDA"/>
    <w:rsid w:val="00F13A3A"/>
    <w:rsid w:val="00F166FA"/>
    <w:rsid w:val="00F20BFC"/>
    <w:rsid w:val="00F2448E"/>
    <w:rsid w:val="00F278F9"/>
    <w:rsid w:val="00F304A2"/>
    <w:rsid w:val="00F3375F"/>
    <w:rsid w:val="00F4114D"/>
    <w:rsid w:val="00F45C77"/>
    <w:rsid w:val="00F5071A"/>
    <w:rsid w:val="00F523FD"/>
    <w:rsid w:val="00F54BFC"/>
    <w:rsid w:val="00F6291C"/>
    <w:rsid w:val="00F64811"/>
    <w:rsid w:val="00F719F6"/>
    <w:rsid w:val="00F76D66"/>
    <w:rsid w:val="00F83981"/>
    <w:rsid w:val="00F83E16"/>
    <w:rsid w:val="00F85F07"/>
    <w:rsid w:val="00F87CA1"/>
    <w:rsid w:val="00F91304"/>
    <w:rsid w:val="00F932B1"/>
    <w:rsid w:val="00FA327D"/>
    <w:rsid w:val="00FA3547"/>
    <w:rsid w:val="00FA36AB"/>
    <w:rsid w:val="00FA6193"/>
    <w:rsid w:val="00FA6EDB"/>
    <w:rsid w:val="00FB14AD"/>
    <w:rsid w:val="00FB2B11"/>
    <w:rsid w:val="00FB33C5"/>
    <w:rsid w:val="00FB7C6C"/>
    <w:rsid w:val="00FC0887"/>
    <w:rsid w:val="00FC216A"/>
    <w:rsid w:val="00FC2C0A"/>
    <w:rsid w:val="00FC4DAF"/>
    <w:rsid w:val="00FD0C37"/>
    <w:rsid w:val="00FD172B"/>
    <w:rsid w:val="00FD19B3"/>
    <w:rsid w:val="00FD3E83"/>
    <w:rsid w:val="00FD73F7"/>
    <w:rsid w:val="00FE03C4"/>
    <w:rsid w:val="00FE426D"/>
    <w:rsid w:val="00FE603F"/>
    <w:rsid w:val="00FE7002"/>
    <w:rsid w:val="00FE789E"/>
    <w:rsid w:val="00FF248A"/>
    <w:rsid w:val="00FF2CE9"/>
    <w:rsid w:val="00FF662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238CBB0"/>
  <w15:chartTrackingRefBased/>
  <w15:docId w15:val="{3185BEB3-C601-A746-BDF6-F5F579BB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0D3"/>
    <w:pPr>
      <w:spacing w:line="480" w:lineRule="auto"/>
      <w:jc w:val="both"/>
    </w:pPr>
    <w:rPr>
      <w:rFonts w:ascii="Calibri" w:eastAsia="Times New Roman" w:hAnsi="Calibri" w:cs="Calibri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536F0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C6532"/>
  </w:style>
  <w:style w:type="table" w:styleId="Grilledutableau">
    <w:name w:val="Table Grid"/>
    <w:basedOn w:val="TableauNormal"/>
    <w:uiPriority w:val="39"/>
    <w:rsid w:val="0087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A5E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5E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5EEE"/>
    <w:rPr>
      <w:rFonts w:ascii="Calibri" w:eastAsia="Times New Roman" w:hAnsi="Calibri" w:cs="Calibri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E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EEE"/>
    <w:rPr>
      <w:rFonts w:ascii="Calibri" w:eastAsia="Times New Roman" w:hAnsi="Calibri" w:cs="Calibri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.</dc:creator>
  <cp:keywords/>
  <dc:description/>
  <cp:lastModifiedBy>BITKER, Laurent</cp:lastModifiedBy>
  <cp:revision>6</cp:revision>
  <cp:lastPrinted>2022-09-19T14:01:00Z</cp:lastPrinted>
  <dcterms:created xsi:type="dcterms:W3CDTF">2024-05-15T07:44:00Z</dcterms:created>
  <dcterms:modified xsi:type="dcterms:W3CDTF">2024-06-04T11:57:00Z</dcterms:modified>
</cp:coreProperties>
</file>